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CD024" w14:textId="260A37B6" w:rsidR="00FF282A" w:rsidRPr="00FF282A" w:rsidRDefault="00FF282A" w:rsidP="00FF282A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FF282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Figure S1. CRS outcomes in patients with and without increased blood eosinophil counts (≥250 cells/</w:t>
      </w:r>
      <w:r w:rsidR="001C3BA3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sym w:font="Symbol" w:char="F06D"/>
      </w:r>
      <w:r w:rsidRPr="00FF282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l).</w:t>
      </w:r>
    </w:p>
    <w:p w14:paraId="4559DD9A" w14:textId="77777777" w:rsidR="00FF282A" w:rsidRPr="00FF282A" w:rsidRDefault="00FF282A" w:rsidP="00FF282A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FF282A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Data are presented as Tukey box and whisker plots. Mann-Whitney test was performed for between-group comparison. BEC: blood eosinophil counts, SNOT-22: sinonasal outcome test-22, VAS: visual analogue scale.</w:t>
      </w:r>
    </w:p>
    <w:p w14:paraId="41E3DE8A" w14:textId="77777777" w:rsidR="00FF282A" w:rsidRDefault="00FF282A" w:rsidP="00FF282A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</w:pPr>
    </w:p>
    <w:p w14:paraId="239745B2" w14:textId="3725D833" w:rsidR="00FF282A" w:rsidRPr="00FF282A" w:rsidRDefault="00FF282A" w:rsidP="00FF282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FF282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Figure S2. CRS outcomes in patients with and without type 2 inflammation.</w:t>
      </w:r>
    </w:p>
    <w:p w14:paraId="7D5994F4" w14:textId="77777777" w:rsidR="00FF282A" w:rsidRPr="00FF282A" w:rsidRDefault="00FF282A" w:rsidP="00FF282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FF282A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EPOS definition of type 2 inflammation was applied (BEC ≥150 cells/µl or serum total IgE ≥100 IU/ml). Data are presented as Tukey box and whisker plots. Mann-Whitney test was performed for between-group comparison. BEC: blood eosinophil counts, SNOT-22: sinonasal outcome test-22, VAS: visual analogue scale.</w:t>
      </w:r>
    </w:p>
    <w:p w14:paraId="095ED974" w14:textId="77777777" w:rsidR="00FF282A" w:rsidRDefault="00FF282A" w:rsidP="00FF282A">
      <w:pPr>
        <w:shd w:val="clear" w:color="auto" w:fill="FFFFFF"/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</w:pPr>
    </w:p>
    <w:p w14:paraId="70B445EE" w14:textId="59AC77FA" w:rsidR="00FF282A" w:rsidRPr="00FF282A" w:rsidRDefault="00FF282A" w:rsidP="00FF282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FF282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Figure S</w:t>
      </w:r>
      <w:r w:rsidR="001C3BA3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3</w:t>
      </w:r>
      <w:r w:rsidRPr="00FF282A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. CRS outcomes and markers of type 2 inflammation in patients stratified by loss of smell (LoS).</w:t>
      </w:r>
    </w:p>
    <w:p w14:paraId="4EEBADE0" w14:textId="77777777" w:rsidR="00FF282A" w:rsidRPr="00FF282A" w:rsidRDefault="00FF282A" w:rsidP="00FF282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FF282A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Data are presented as Tukey box and whisker plots. Mann-Whitney test was performed for between-group comparison. BEC: blood eosinophil counts, SNOT-22: sinonasal outcome test-22, VAS: visual analogue scale.</w:t>
      </w:r>
    </w:p>
    <w:p w14:paraId="10B12EAD" w14:textId="77777777" w:rsidR="00FF282A" w:rsidRDefault="00FF282A"/>
    <w:sectPr w:rsidR="00FF28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2A"/>
    <w:rsid w:val="001C3BA3"/>
    <w:rsid w:val="00FF157D"/>
    <w:rsid w:val="00FF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B2AF7"/>
  <w15:chartTrackingRefBased/>
  <w15:docId w15:val="{5905A3DF-9434-B14A-92BD-F22904B4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28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8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8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8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8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8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8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8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8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8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8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8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8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8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8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8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8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8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8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8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8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8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8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8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8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8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8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8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F2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eys</dc:creator>
  <cp:keywords/>
  <dc:description/>
  <cp:lastModifiedBy>Sven Seys</cp:lastModifiedBy>
  <cp:revision>2</cp:revision>
  <dcterms:created xsi:type="dcterms:W3CDTF">2025-08-26T13:16:00Z</dcterms:created>
  <dcterms:modified xsi:type="dcterms:W3CDTF">2025-08-27T06:30:00Z</dcterms:modified>
</cp:coreProperties>
</file>